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SUPPLEMENTARY DATA Table S2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>Preparation of microsomes from various animal organs.</w:t>
      </w:r>
    </w:p>
    <w:tbl>
      <w:tblPr>
        <w:tblW w:w="91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496"/>
        <w:gridCol w:w="1496"/>
        <w:gridCol w:w="2057"/>
        <w:gridCol w:w="2244"/>
      </w:tblGrid>
      <w:tr>
        <w:trPr/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nimal (age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Organ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Raw material (g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icrosome obtained (g) (%)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 xml:space="preserve">Protein in microsomes (mg/g) </w:t>
            </w:r>
            <w:r>
              <w:rPr>
                <w:bCs/>
                <w:vertAlign w:val="superscript"/>
                <w:lang w:val="de-DE"/>
              </w:rPr>
              <w:t>c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lf 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iver 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9.3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.1 (4.2%)</w:t>
            </w:r>
          </w:p>
        </w:tc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8</w:t>
            </w:r>
          </w:p>
        </w:tc>
      </w:tr>
      <w:tr>
        <w:trPr/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(7-30 days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leen (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1.3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7 (3.8%)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97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ttle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iver 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71.5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8.5 (5.3%)</w:t>
            </w:r>
          </w:p>
        </w:tc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87 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12-18 months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Kidney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0.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2 (4.3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60 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leen (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2.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6 (2.7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9</w:t>
            </w:r>
          </w:p>
        </w:tc>
      </w:tr>
      <w:tr>
        <w:trPr/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eart 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0.6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 (0.3%)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51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eep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iver 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5.3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.1 (5.9%)</w:t>
            </w:r>
          </w:p>
        </w:tc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65 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4 years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leen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5.0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9 (2.1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864 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idney (1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4.8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1 (3.3%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21 </w:t>
            </w:r>
          </w:p>
        </w:tc>
      </w:tr>
      <w:tr>
        <w:trPr>
          <w:trHeight w:val="301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eart 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2.4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 (0.4%)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34 </w:t>
            </w:r>
          </w:p>
        </w:tc>
      </w:tr>
      <w:tr>
        <w:trPr>
          <w:trHeight w:val="301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mb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12-18 months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lee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0.0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3 (2.2%)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: The number of organs if not one piece, used in one preparation. 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>: Microsome yield (percentage % in starting raw material)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c</w:t>
      </w:r>
      <w:r>
        <w:rPr/>
        <w:t>: Data for protein concentrations has a relative standard deviation (RSD) &lt;3% (n=3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20:16:00Z</dcterms:created>
  <dc:creator>ulrike hubl</dc:creator>
  <dc:description/>
  <cp:keywords/>
  <dc:language>en-US</dc:language>
  <cp:lastModifiedBy>ulrike hubl</cp:lastModifiedBy>
  <dcterms:modified xsi:type="dcterms:W3CDTF">2014-03-20T20:16:00Z</dcterms:modified>
  <cp:revision>1</cp:revision>
  <dc:subject/>
  <dc:title>SUPPLEMENTARY DATA Table S2 </dc:title>
</cp:coreProperties>
</file>